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60B" w:rsidRPr="00551B47" w:rsidRDefault="0008560B" w:rsidP="0008560B">
      <w:pPr>
        <w:wordWrap/>
        <w:spacing w:after="0"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t>Intra</w:t>
      </w:r>
      <w:r>
        <w:rPr>
          <w:rFonts w:ascii="Times New Roman" w:hAnsi="Times New Roman"/>
          <w:b/>
          <w:sz w:val="28"/>
        </w:rPr>
        <w:t>cerebro</w:t>
      </w:r>
      <w:r>
        <w:rPr>
          <w:rFonts w:ascii="Times New Roman" w:hAnsi="Times New Roman" w:hint="eastAsia"/>
          <w:b/>
          <w:sz w:val="28"/>
        </w:rPr>
        <w:t>ventricular</w:t>
      </w:r>
      <w:r w:rsidRPr="00551B47">
        <w:rPr>
          <w:rFonts w:ascii="Times New Roman" w:hAnsi="Times New Roman"/>
          <w:b/>
          <w:sz w:val="28"/>
        </w:rPr>
        <w:t xml:space="preserve"> Injection of </w:t>
      </w:r>
      <w:r>
        <w:rPr>
          <w:rFonts w:ascii="Times New Roman" w:hAnsi="Times New Roman" w:hint="eastAsia"/>
          <w:b/>
          <w:sz w:val="28"/>
        </w:rPr>
        <w:t>H</w:t>
      </w:r>
      <w:r w:rsidRPr="00551B47">
        <w:rPr>
          <w:rFonts w:ascii="Times New Roman" w:hAnsi="Times New Roman"/>
          <w:b/>
          <w:sz w:val="28"/>
        </w:rPr>
        <w:t xml:space="preserve">uman Umbilical Cord Blood Mesenchymal Stem Cells in </w:t>
      </w:r>
      <w:r>
        <w:rPr>
          <w:rFonts w:ascii="Times New Roman" w:hAnsi="Times New Roman" w:hint="eastAsia"/>
          <w:b/>
          <w:sz w:val="28"/>
        </w:rPr>
        <w:t>P</w:t>
      </w:r>
      <w:r w:rsidRPr="00551B47">
        <w:rPr>
          <w:rFonts w:ascii="Times New Roman" w:hAnsi="Times New Roman"/>
          <w:b/>
          <w:sz w:val="28"/>
        </w:rPr>
        <w:t>atients with Alzheimer’s Disease Dementia: A Phase I Clinical Trial</w:t>
      </w:r>
    </w:p>
    <w:p w:rsidR="0081059D" w:rsidRDefault="0081059D"/>
    <w:p w:rsidR="0008560B" w:rsidRDefault="0008560B" w:rsidP="0008560B">
      <w:pPr>
        <w:widowControl/>
        <w:shd w:val="clear" w:color="auto" w:fill="FFFFFF"/>
        <w:wordWrap/>
        <w:autoSpaceDE/>
        <w:autoSpaceDN/>
        <w:spacing w:line="360" w:lineRule="auto"/>
        <w:rPr>
          <w:rFonts w:ascii="Times New Roman" w:hAnsi="Times New Roman"/>
          <w:b/>
          <w:color w:val="202124"/>
          <w:sz w:val="24"/>
          <w:szCs w:val="24"/>
        </w:rPr>
      </w:pPr>
      <w:r>
        <w:rPr>
          <w:rFonts w:ascii="Times New Roman" w:hAnsi="Times New Roman"/>
          <w:b/>
          <w:color w:val="202124"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/>
          <w:b/>
          <w:color w:val="202124"/>
          <w:sz w:val="24"/>
          <w:szCs w:val="24"/>
        </w:rPr>
        <w:t>he optimal injection dose of hUCB-MSCs</w:t>
      </w:r>
    </w:p>
    <w:p w:rsidR="0008560B" w:rsidRDefault="0008560B" w:rsidP="0008560B">
      <w:pPr>
        <w:widowControl/>
        <w:shd w:val="clear" w:color="auto" w:fill="FFFFFF"/>
        <w:wordWrap/>
        <w:autoSpaceDE/>
        <w:autoSpaceDN/>
        <w:spacing w:line="360" w:lineRule="auto"/>
        <w:ind w:firstLineChars="150" w:firstLine="360"/>
        <w:rPr>
          <w:rFonts w:ascii="Times New Roman" w:hAnsi="Times New Roman"/>
          <w:color w:val="202124"/>
          <w:sz w:val="24"/>
          <w:szCs w:val="24"/>
        </w:rPr>
      </w:pPr>
      <w:r w:rsidRPr="0008560B">
        <w:rPr>
          <w:rFonts w:ascii="Times New Roman" w:hAnsi="Times New Roman"/>
          <w:color w:val="202124"/>
          <w:sz w:val="24"/>
          <w:szCs w:val="24"/>
        </w:rPr>
        <w:t xml:space="preserve">The rationale of our study was based on animal experiments that we have performed in the past and articles presented by researchers. </w:t>
      </w:r>
      <w:r w:rsidRPr="0008560B">
        <w:rPr>
          <w:rFonts w:ascii="Times New Roman" w:hAnsi="Times New Roman" w:hint="eastAsia"/>
          <w:color w:val="202124"/>
          <w:sz w:val="24"/>
          <w:szCs w:val="24"/>
        </w:rPr>
        <w:t>T</w:t>
      </w:r>
      <w:r w:rsidRPr="0008560B">
        <w:rPr>
          <w:rFonts w:ascii="Times New Roman" w:hAnsi="Times New Roman"/>
          <w:color w:val="202124"/>
          <w:sz w:val="24"/>
          <w:szCs w:val="24"/>
        </w:rPr>
        <w:t xml:space="preserve">oxicity experiments were conducted according to </w:t>
      </w:r>
      <w:r w:rsidR="009E7195">
        <w:rPr>
          <w:rFonts w:ascii="Times New Roman" w:hAnsi="Times New Roman"/>
          <w:color w:val="202124"/>
          <w:sz w:val="24"/>
          <w:szCs w:val="24"/>
        </w:rPr>
        <w:t>good laboratory practice (</w:t>
      </w:r>
      <w:r w:rsidRPr="0008560B">
        <w:rPr>
          <w:rFonts w:ascii="Times New Roman" w:hAnsi="Times New Roman"/>
          <w:color w:val="202124"/>
          <w:sz w:val="24"/>
          <w:szCs w:val="24"/>
        </w:rPr>
        <w:t>GLP</w:t>
      </w:r>
      <w:r w:rsidR="009E7195">
        <w:rPr>
          <w:rFonts w:ascii="Times New Roman" w:hAnsi="Times New Roman"/>
          <w:color w:val="202124"/>
          <w:sz w:val="24"/>
          <w:szCs w:val="24"/>
        </w:rPr>
        <w:t>)</w:t>
      </w:r>
      <w:r w:rsidRPr="0008560B">
        <w:rPr>
          <w:rFonts w:ascii="Times New Roman" w:hAnsi="Times New Roman"/>
          <w:color w:val="202124"/>
          <w:sz w:val="24"/>
          <w:szCs w:val="24"/>
        </w:rPr>
        <w:t xml:space="preserve"> standards and the safety of the injection dosages used in this study was confirmed.</w:t>
      </w:r>
    </w:p>
    <w:p w:rsidR="0044709D" w:rsidRDefault="00F03D5C" w:rsidP="00627DF4">
      <w:pPr>
        <w:widowControl/>
        <w:shd w:val="clear" w:color="auto" w:fill="FFFFFF"/>
        <w:wordWrap/>
        <w:autoSpaceDE/>
        <w:autoSpaceDN/>
        <w:spacing w:line="360" w:lineRule="auto"/>
        <w:ind w:firstLineChars="150" w:firstLine="360"/>
        <w:rPr>
          <w:rFonts w:ascii="Times New Roman" w:hAnsi="Times New Roman"/>
          <w:color w:val="202124"/>
          <w:sz w:val="22"/>
          <w:szCs w:val="24"/>
        </w:rPr>
      </w:pPr>
      <w:r>
        <w:rPr>
          <w:rFonts w:ascii="Times New Roman" w:hAnsi="Times New Roman"/>
          <w:color w:val="202124"/>
          <w:sz w:val="24"/>
          <w:szCs w:val="24"/>
        </w:rPr>
        <w:t>W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e examined the therapeutic efficacy of hUCB-MSCs in an AD transgenic mouse model (APP/PS1) where we discovered that hUCB-MSC derived GDF-15 promoted endogenous adult neurogenesis </w:t>
      </w:r>
      <w:r>
        <w:rPr>
          <w:rFonts w:ascii="Times New Roman" w:hAnsi="Times New Roman"/>
          <w:color w:val="202124"/>
          <w:sz w:val="24"/>
          <w:szCs w:val="24"/>
        </w:rPr>
        <w:fldChar w:fldCharType="begin">
          <w:fldData xml:space="preserve">PEVuZE5vdGU+PENpdGU+PEF1dGhvcj5LaW08L0F1dGhvcj48WWVhcj4yMDE1PC9ZZWFyPjxSZWNO
dW0+MTc0PC9SZWNOdW0+PERpc3BsYXlUZXh0PlsxXTwvRGlzcGxheVRleHQ+PHJlY29yZD48cmVj
LW51bWJlcj4xNzQ8L3JlYy1udW1iZXI+PGZvcmVpZ24ta2V5cz48a2V5IGFwcD0iRU4iIGRiLWlk
PSJwd2Y1cGZmZHA1dGUwYWUwd3hwdnc5YXNhMHZmczBlZmU1cnIiIHRpbWVzdGFtcD0iMTYyNDM1
MTM5NSI+MTc0PC9rZXk+PC9mb3JlaWduLWtleXM+PHJlZi10eXBlIG5hbWU9IkpvdXJuYWwgQXJ0
aWNsZSI+MTc8L3JlZi10eXBlPjxjb250cmlidXRvcnM+PGF1dGhvcnM+PGF1dGhvcj5LaW0sIEQu
IEguPC9hdXRob3I+PGF1dGhvcj5MZWUsIEQuPC9hdXRob3I+PGF1dGhvcj5DaGFuZywgRS4gSC48
L2F1dGhvcj48YXV0aG9yPktpbSwgSi4gSC48L2F1dGhvcj48YXV0aG9yPkh3YW5nLCBKLiBXLjwv
YXV0aG9yPjxhdXRob3I+S2ltLCBKLiBZLjwvYXV0aG9yPjxhdXRob3I+S3l1bmcsIEouIFcuPC9h
dXRob3I+PGF1dGhvcj5LaW0sIFMuIEguPC9hdXRob3I+PGF1dGhvcj5PaCwgSi4gUy48L2F1dGhv
cj48YXV0aG9yPlNoaW0sIFMuIE0uPC9hdXRob3I+PGF1dGhvcj5OYSwgRC4gTC48L2F1dGhvcj48
YXV0aG9yPk9oLCBXLjwvYXV0aG9yPjxhdXRob3I+Q2hhbmcsIEouIFcuPC9hdXRob3I+PC9hdXRo
b3JzPjwvY29udHJpYnV0b3JzPjxhdXRoLWFkZHJlc3M+MSBCaW9tZWRpY2FsIFJlc2VhcmNoIElu
c3RpdHV0ZSAsIE1FRElQT1NUIENvLiwgTHRkLiwgR3llb25nZ2ktRG8sIFJlcHVibGljIG9mIEtv
cmVhLiYjeEQ7MiBEZXBhcnRtZW50IG9mIEJpb3RlY2hub2xvZ3kgYW5kIEJpb2VuZ2luZWVyaW5n
LCBTdW5na3l1bmt3YW4gVW5pdmVyc2l0eSAsIFN1d29uLCBSZXB1YmxpYyBvZiBLb3JlYS4mI3hE
OzMgU2Ftc3VuZyBCaW9tZWRpY2FsIFJlc2VhcmNoIEluc3RpdHV0ZSwgU2Ftc3VuZyBBZHZhbmNl
ZCBJbnN0aXR1dGUgb2YgVGVjaG5vbG9neSAsIFNhbXN1bmcgRWxlY3Ryb25pY3MgQ28uLCBMdGQu
LCBTZW91bCwgUmVwdWJsaWMgb2YgS29yZWEuJiN4RDs0IERlcGFydG1lbnQgb2YgTmV1cm9sb2d5
LCBTYW1zdW5nIE1lZGljYWwgQ2VudGVyLCBTY2hvb2wgb2YgTWVkaWNpbmUsIFN1bmdreXVua3dh
biBVbml2ZXJzaXR5ICwgU2VvdWwsIFJlcHVibGljIG9mIEtvcmVhLiYjeEQ7NSBEZXBhcnRtZW50
IG9mIEhlYWx0aCBTY2llbmNlcyBhbmQgVGVjaG5vbG9neSwgU2Ftc3VuZyBBZHZhbmNlZCBJbnN0
aXR1dGUgZm9yIEhlYWx0aCBTY2llbmNlcyBhbmQgVGVjaG5vbG9neSAoU0FJSFNUKSwgU3VuZ2t5
dW5rd2FuIFVuaXZlcnNpdHkgLCBTZW91bCwgUmVwdWJsaWMgb2YgS29yZWEuJiN4RDs2IERlcGFy
dG1lbnQgb2YgTmV1cm9zY2llbmNlLCBOZXVyb2RlZ2VuZXJhdGlvbiBDb250cm9sIFJlc2VhcmNo
IENlbnRlciwgU2Nob29sIG9mIE1lZGljaW5lLCBLeXVuZyBIZWUgVW5pdmVyc2l0eSAsIFNlb3Vs
LCBSZXB1YmxpYyBvZiBLb3JlYS4mI3hEOzcgRGVwYXJ0bWVudCBvZiBCaW9tZWRpY2FsIFNjaWVu
Y2VzLCBDb2xsZWdlIG9mIE1lZGljaW5lLCBTZW91bCBOYXRpb25hbCBVbml2ZXJzaXR5ICwgU2Vv
dWwsIFJlcHVibGljIG9mIEtvcmVhLiYjeEQ7OCBTdGVtIENlbGwgJmFtcDsgUmVnZW5lcmF0aXZl
IE1lZGljaW5lIENlbnRlciAoU0NSTUMpLCBSZXNlYXJjaCBJbnN0aXR1dGUgZm9yIEZ1dHVyZSBN
ZWRpY2luZSAsIFNhbXN1bmcgTWVkaWNhbCBDZW50ZXIsIFNlb3VsLCBSZXB1YmxpYyBvZiBLb3Jl
YS48L2F1dGgtYWRkcmVzcz48dGl0bGVzPjx0aXRsZT5HREYtMTUgc2VjcmV0ZWQgZnJvbSBodW1h
biB1bWJpbGljYWwgY29yZCBibG9vZCBtZXNlbmNoeW1hbCBzdGVtIGNlbGxzIGRlbGl2ZXJlZCB0
aHJvdWdoIHRoZSBjZXJlYnJvc3BpbmFsIGZsdWlkIHByb21vdGVzIGhpcHBvY2FtcGFsIG5ldXJv
Z2VuZXNpcyBhbmQgc3luYXB0aWMgYWN0aXZpdHkgaW4gYW4gQWx6aGVpbWVyJmFwb3M7cyBkaXNl
YXNlIG1vZGVsPC90aXRsZT48c2Vjb25kYXJ5LXRpdGxlPlN0ZW0gQ2VsbHMgRGV2PC9zZWNvbmRh
cnktdGl0bGU+PC90aXRsZXM+PHBlcmlvZGljYWw+PGZ1bGwtdGl0bGU+U3RlbSBDZWxscyBEZXY8
L2Z1bGwtdGl0bGU+PGFiYnItMT5TdGVtIGNlbGxzIGFuZCBkZXZlbG9wbWVudDwvYWJici0xPjwv
cGVyaW9kaWNhbD48cGFnZXM+MjM3OC05MDwvcGFnZXM+PHZvbHVtZT4yNDwvdm9sdW1lPjxudW1i
ZXI+MjA8L251bWJlcj48ZWRpdGlvbj4yMDE1LzA3LzE1PC9lZGl0aW9uPjxrZXl3b3Jkcz48a2V5
d29yZD5BbHpoZWltZXIgRGlzZWFzZS9nZW5ldGljcy8qbWV0YWJvbGlzbS9wYXRob2xvZ3k8L2tl
eXdvcmQ+PGtleXdvcmQ+QW5pbWFsczwva2V5d29yZD48a2V5d29yZD5DZWxscywgQ3VsdHVyZWQ8
L2tleXdvcmQ+PGtleXdvcmQ+Q2VyZWJyb3NwaW5hbCBGbHVpZC8qbWV0YWJvbGlzbTwva2V5d29y
ZD48a2V5d29yZD5DaHJvbW9zb21lIFBhaXJpbmcvKnBoeXNpb2xvZ3k8L2tleXdvcmQ+PGtleXdv
cmQ+RGlzZWFzZSBNb2RlbHMsIEFuaW1hbDwva2V5d29yZD48a2V5d29yZD5GZXRhbCBCbG9vZDwv
a2V5d29yZD48a2V5d29yZD5Hcm93dGggRGlmZmVyZW50aWF0aW9uIEZhY3RvciAxNS8qbWV0YWJv
bGlzbTwva2V5d29yZD48a2V5d29yZD5IaXBwb2NhbXB1cy9jeXRvbG9neS8qbWV0YWJvbGlzbTwv
a2V5d29yZD48a2V5d29yZD5IdW1hbnM8L2tleXdvcmQ+PGtleXdvcmQ+TWVzZW5jaHltYWwgU3Rl
bSBDZWxsIFRyYW5zcGxhbnRhdGlvbi9tZXRob2RzPC9rZXl3b3JkPjxrZXl3b3JkPk1lc2VuY2h5
bWFsIFN0ZW0gQ2VsbHMvKmN5dG9sb2d5PC9rZXl3b3JkPjxrZXl3b3JkPk1pY2U8L2tleXdvcmQ+
PGtleXdvcmQ+TWljZSwgVHJhbnNnZW5pYzwva2V5d29yZD48a2V5d29yZD5OZXVyb2dlbmVzaXMv
Z2VuZXRpY3MvcGh5c2lvbG9neTwva2V5d29yZD48L2tleXdvcmRzPjxkYXRlcz48eWVhcj4yMDE1
PC95ZWFyPjxwdWItZGF0ZXM+PGRhdGU+T2N0IDE1PC9kYXRlPjwvcHViLWRhdGVzPjwvZGF0ZXM+
PGlzYm4+MTU0Ny0zMjg3IChQcmludCkmI3hEOzE1NDctMzI4NzwvaXNibj48YWNjZXNzaW9uLW51
bT4yNjE1NDI2ODwvYWNjZXNzaW9uLW51bT48dXJscz48cmVsYXRlZC11cmxzPjx1cmw+aHR0cHM6
Ly93d3cubGllYmVydHB1Yi5jb20vZG9pL3BkZnBsdXMvMTAuMTA4OS9zY2QuMjAxNC4wNDg3PC91
cmw+PC9yZWxhdGVkLXVybHM+PC91cmxzPjxjdXN0b20yPlBNQzQ1OTg5MTg8L2N1c3RvbTI+PGVs
ZWN0cm9uaWMtcmVzb3VyY2UtbnVtPjEwLjEwODkvc2NkLjIwMTQuMDQ4NzwvZWxlY3Ryb25pYy1y
ZXNvdXJjZS1udW0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/>
          <w:color w:val="202124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202124"/>
          <w:sz w:val="24"/>
          <w:szCs w:val="24"/>
        </w:rPr>
        <w:fldChar w:fldCharType="begin">
          <w:fldData xml:space="preserve">PEVuZE5vdGU+PENpdGU+PEF1dGhvcj5LaW08L0F1dGhvcj48WWVhcj4yMDE1PC9ZZWFyPjxSZWNO
dW0+MTc0PC9SZWNOdW0+PERpc3BsYXlUZXh0PlsxXTwvRGlzcGxheVRleHQ+PHJlY29yZD48cmVj
LW51bWJlcj4xNzQ8L3JlYy1udW1iZXI+PGZvcmVpZ24ta2V5cz48a2V5IGFwcD0iRU4iIGRiLWlk
PSJwd2Y1cGZmZHA1dGUwYWUwd3hwdnc5YXNhMHZmczBlZmU1cnIiIHRpbWVzdGFtcD0iMTYyNDM1
MTM5NSI+MTc0PC9rZXk+PC9mb3JlaWduLWtleXM+PHJlZi10eXBlIG5hbWU9IkpvdXJuYWwgQXJ0
aWNsZSI+MTc8L3JlZi10eXBlPjxjb250cmlidXRvcnM+PGF1dGhvcnM+PGF1dGhvcj5LaW0sIEQu
IEguPC9hdXRob3I+PGF1dGhvcj5MZWUsIEQuPC9hdXRob3I+PGF1dGhvcj5DaGFuZywgRS4gSC48
L2F1dGhvcj48YXV0aG9yPktpbSwgSi4gSC48L2F1dGhvcj48YXV0aG9yPkh3YW5nLCBKLiBXLjwv
YXV0aG9yPjxhdXRob3I+S2ltLCBKLiBZLjwvYXV0aG9yPjxhdXRob3I+S3l1bmcsIEouIFcuPC9h
dXRob3I+PGF1dGhvcj5LaW0sIFMuIEguPC9hdXRob3I+PGF1dGhvcj5PaCwgSi4gUy48L2F1dGhv
cj48YXV0aG9yPlNoaW0sIFMuIE0uPC9hdXRob3I+PGF1dGhvcj5OYSwgRC4gTC48L2F1dGhvcj48
YXV0aG9yPk9oLCBXLjwvYXV0aG9yPjxhdXRob3I+Q2hhbmcsIEouIFcuPC9hdXRob3I+PC9hdXRo
b3JzPjwvY29udHJpYnV0b3JzPjxhdXRoLWFkZHJlc3M+MSBCaW9tZWRpY2FsIFJlc2VhcmNoIElu
c3RpdHV0ZSAsIE1FRElQT1NUIENvLiwgTHRkLiwgR3llb25nZ2ktRG8sIFJlcHVibGljIG9mIEtv
cmVhLiYjeEQ7MiBEZXBhcnRtZW50IG9mIEJpb3RlY2hub2xvZ3kgYW5kIEJpb2VuZ2luZWVyaW5n
LCBTdW5na3l1bmt3YW4gVW5pdmVyc2l0eSAsIFN1d29uLCBSZXB1YmxpYyBvZiBLb3JlYS4mI3hE
OzMgU2Ftc3VuZyBCaW9tZWRpY2FsIFJlc2VhcmNoIEluc3RpdHV0ZSwgU2Ftc3VuZyBBZHZhbmNl
ZCBJbnN0aXR1dGUgb2YgVGVjaG5vbG9neSAsIFNhbXN1bmcgRWxlY3Ryb25pY3MgQ28uLCBMdGQu
LCBTZW91bCwgUmVwdWJsaWMgb2YgS29yZWEuJiN4RDs0IERlcGFydG1lbnQgb2YgTmV1cm9sb2d5
LCBTYW1zdW5nIE1lZGljYWwgQ2VudGVyLCBTY2hvb2wgb2YgTWVkaWNpbmUsIFN1bmdreXVua3dh
biBVbml2ZXJzaXR5ICwgU2VvdWwsIFJlcHVibGljIG9mIEtvcmVhLiYjeEQ7NSBEZXBhcnRtZW50
IG9mIEhlYWx0aCBTY2llbmNlcyBhbmQgVGVjaG5vbG9neSwgU2Ftc3VuZyBBZHZhbmNlZCBJbnN0
aXR1dGUgZm9yIEhlYWx0aCBTY2llbmNlcyBhbmQgVGVjaG5vbG9neSAoU0FJSFNUKSwgU3VuZ2t5
dW5rd2FuIFVuaXZlcnNpdHkgLCBTZW91bCwgUmVwdWJsaWMgb2YgS29yZWEuJiN4RDs2IERlcGFy
dG1lbnQgb2YgTmV1cm9zY2llbmNlLCBOZXVyb2RlZ2VuZXJhdGlvbiBDb250cm9sIFJlc2VhcmNo
IENlbnRlciwgU2Nob29sIG9mIE1lZGljaW5lLCBLeXVuZyBIZWUgVW5pdmVyc2l0eSAsIFNlb3Vs
LCBSZXB1YmxpYyBvZiBLb3JlYS4mI3hEOzcgRGVwYXJ0bWVudCBvZiBCaW9tZWRpY2FsIFNjaWVu
Y2VzLCBDb2xsZWdlIG9mIE1lZGljaW5lLCBTZW91bCBOYXRpb25hbCBVbml2ZXJzaXR5ICwgU2Vv
dWwsIFJlcHVibGljIG9mIEtvcmVhLiYjeEQ7OCBTdGVtIENlbGwgJmFtcDsgUmVnZW5lcmF0aXZl
IE1lZGljaW5lIENlbnRlciAoU0NSTUMpLCBSZXNlYXJjaCBJbnN0aXR1dGUgZm9yIEZ1dHVyZSBN
ZWRpY2luZSAsIFNhbXN1bmcgTWVkaWNhbCBDZW50ZXIsIFNlb3VsLCBSZXB1YmxpYyBvZiBLb3Jl
YS48L2F1dGgtYWRkcmVzcz48dGl0bGVzPjx0aXRsZT5HREYtMTUgc2VjcmV0ZWQgZnJvbSBodW1h
biB1bWJpbGljYWwgY29yZCBibG9vZCBtZXNlbmNoeW1hbCBzdGVtIGNlbGxzIGRlbGl2ZXJlZCB0
aHJvdWdoIHRoZSBjZXJlYnJvc3BpbmFsIGZsdWlkIHByb21vdGVzIGhpcHBvY2FtcGFsIG5ldXJv
Z2VuZXNpcyBhbmQgc3luYXB0aWMgYWN0aXZpdHkgaW4gYW4gQWx6aGVpbWVyJmFwb3M7cyBkaXNl
YXNlIG1vZGVsPC90aXRsZT48c2Vjb25kYXJ5LXRpdGxlPlN0ZW0gQ2VsbHMgRGV2PC9zZWNvbmRh
cnktdGl0bGU+PC90aXRsZXM+PHBlcmlvZGljYWw+PGZ1bGwtdGl0bGU+U3RlbSBDZWxscyBEZXY8
L2Z1bGwtdGl0bGU+PGFiYnItMT5TdGVtIGNlbGxzIGFuZCBkZXZlbG9wbWVudDwvYWJici0xPjwv
cGVyaW9kaWNhbD48cGFnZXM+MjM3OC05MDwvcGFnZXM+PHZvbHVtZT4yNDwvdm9sdW1lPjxudW1i
ZXI+MjA8L251bWJlcj48ZWRpdGlvbj4yMDE1LzA3LzE1PC9lZGl0aW9uPjxrZXl3b3Jkcz48a2V5
d29yZD5BbHpoZWltZXIgRGlzZWFzZS9nZW5ldGljcy8qbWV0YWJvbGlzbS9wYXRob2xvZ3k8L2tl
eXdvcmQ+PGtleXdvcmQ+QW5pbWFsczwva2V5d29yZD48a2V5d29yZD5DZWxscywgQ3VsdHVyZWQ8
L2tleXdvcmQ+PGtleXdvcmQ+Q2VyZWJyb3NwaW5hbCBGbHVpZC8qbWV0YWJvbGlzbTwva2V5d29y
ZD48a2V5d29yZD5DaHJvbW9zb21lIFBhaXJpbmcvKnBoeXNpb2xvZ3k8L2tleXdvcmQ+PGtleXdv
cmQ+RGlzZWFzZSBNb2RlbHMsIEFuaW1hbDwva2V5d29yZD48a2V5d29yZD5GZXRhbCBCbG9vZDwv
a2V5d29yZD48a2V5d29yZD5Hcm93dGggRGlmZmVyZW50aWF0aW9uIEZhY3RvciAxNS8qbWV0YWJv
bGlzbTwva2V5d29yZD48a2V5d29yZD5IaXBwb2NhbXB1cy9jeXRvbG9neS8qbWV0YWJvbGlzbTwv
a2V5d29yZD48a2V5d29yZD5IdW1hbnM8L2tleXdvcmQ+PGtleXdvcmQ+TWVzZW5jaHltYWwgU3Rl
bSBDZWxsIFRyYW5zcGxhbnRhdGlvbi9tZXRob2RzPC9rZXl3b3JkPjxrZXl3b3JkPk1lc2VuY2h5
bWFsIFN0ZW0gQ2VsbHMvKmN5dG9sb2d5PC9rZXl3b3JkPjxrZXl3b3JkPk1pY2U8L2tleXdvcmQ+
PGtleXdvcmQ+TWljZSwgVHJhbnNnZW5pYzwva2V5d29yZD48a2V5d29yZD5OZXVyb2dlbmVzaXMv
Z2VuZXRpY3MvcGh5c2lvbG9neTwva2V5d29yZD48L2tleXdvcmRzPjxkYXRlcz48eWVhcj4yMDE1
PC95ZWFyPjxwdWItZGF0ZXM+PGRhdGU+T2N0IDE1PC9kYXRlPjwvcHViLWRhdGVzPjwvZGF0ZXM+
PGlzYm4+MTU0Ny0zMjg3IChQcmludCkmI3hEOzE1NDctMzI4NzwvaXNibj48YWNjZXNzaW9uLW51
bT4yNjE1NDI2ODwvYWNjZXNzaW9uLW51bT48dXJscz48cmVsYXRlZC11cmxzPjx1cmw+aHR0cHM6
Ly93d3cubGllYmVydHB1Yi5jb20vZG9pL3BkZnBsdXMvMTAuMTA4OS9zY2QuMjAxNC4wNDg3PC91
cmw+PC9yZWxhdGVkLXVybHM+PC91cmxzPjxjdXN0b20yPlBNQzQ1OTg5MTg8L2N1c3RvbTI+PGVs
ZWN0cm9uaWMtcmVzb3VyY2UtbnVtPjEwLjEwODkvc2NkLjIwMTQuMDQ4NzwvZWxlY3Ryb25pYy1y
ZXNvdXJjZS1udW0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/>
          <w:color w:val="202124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202124"/>
          <w:sz w:val="24"/>
          <w:szCs w:val="24"/>
        </w:rPr>
      </w:r>
      <w:r>
        <w:rPr>
          <w:rFonts w:ascii="Times New Roman" w:hAnsi="Times New Roman"/>
          <w:color w:val="202124"/>
          <w:sz w:val="24"/>
          <w:szCs w:val="24"/>
        </w:rPr>
        <w:fldChar w:fldCharType="end"/>
      </w:r>
      <w:r>
        <w:rPr>
          <w:rFonts w:ascii="Times New Roman" w:hAnsi="Times New Roman"/>
          <w:color w:val="202124"/>
          <w:sz w:val="24"/>
          <w:szCs w:val="24"/>
        </w:rPr>
      </w:r>
      <w:r>
        <w:rPr>
          <w:rFonts w:ascii="Times New Roman" w:hAnsi="Times New Roman"/>
          <w:color w:val="202124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202124"/>
          <w:sz w:val="24"/>
          <w:szCs w:val="24"/>
        </w:rPr>
        <w:t>[1]</w:t>
      </w:r>
      <w:r>
        <w:rPr>
          <w:rFonts w:ascii="Times New Roman" w:hAnsi="Times New Roman"/>
          <w:color w:val="202124"/>
          <w:sz w:val="24"/>
          <w:szCs w:val="24"/>
        </w:rPr>
        <w:fldChar w:fldCharType="end"/>
      </w:r>
      <w:r w:rsidR="0008560B">
        <w:rPr>
          <w:rFonts w:ascii="Times New Roman" w:hAnsi="Times New Roman"/>
          <w:color w:val="202124"/>
          <w:sz w:val="24"/>
          <w:szCs w:val="24"/>
        </w:rPr>
        <w:t>. In this particular study we performed repeated injections (a total of 3) of hUCB-MSCs (1.0</w:t>
      </w:r>
      <m:oMath>
        <m:r>
          <w:rPr>
            <w:rFonts w:ascii="Cambria Math" w:hAnsi="Cambria Math"/>
            <w:color w:val="202124"/>
            <w:sz w:val="24"/>
            <w:szCs w:val="24"/>
          </w:rPr>
          <m:t>×</m:t>
        </m:r>
      </m:oMath>
      <w:r w:rsidR="0008560B">
        <w:rPr>
          <w:rFonts w:ascii="Times New Roman" w:hAnsi="Times New Roman"/>
          <w:color w:val="202124"/>
          <w:sz w:val="24"/>
          <w:szCs w:val="24"/>
        </w:rPr>
        <w:t>10</w:t>
      </w:r>
      <w:r w:rsidR="0008560B">
        <w:rPr>
          <w:rFonts w:ascii="Times New Roman" w:hAnsi="Times New Roman"/>
          <w:color w:val="202124"/>
          <w:sz w:val="24"/>
          <w:szCs w:val="24"/>
          <w:vertAlign w:val="superscript"/>
        </w:rPr>
        <w:t xml:space="preserve">5 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cells/head/administration) into the cisterna magna of APP/PS1 mice at 4-week intervals. It has been reported that the CSF volume of mice is 35 </w:t>
      </w:r>
      <w:r w:rsidR="0008560B">
        <w:rPr>
          <w:rFonts w:ascii="Calibri" w:hAnsi="Calibri" w:cs="Calibri"/>
          <w:color w:val="202124"/>
          <w:sz w:val="24"/>
          <w:szCs w:val="24"/>
        </w:rPr>
        <w:t>μ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L while that of humans is 1000 mL </w:t>
      </w:r>
      <w:r>
        <w:rPr>
          <w:rFonts w:ascii="Times New Roman" w:hAnsi="Times New Roman"/>
          <w:color w:val="202124"/>
          <w:sz w:val="24"/>
          <w:szCs w:val="24"/>
        </w:rPr>
        <w:fldChar w:fldCharType="begin"/>
      </w:r>
      <w:r>
        <w:rPr>
          <w:rFonts w:ascii="Times New Roman" w:hAnsi="Times New Roman"/>
          <w:color w:val="202124"/>
          <w:sz w:val="24"/>
          <w:szCs w:val="24"/>
        </w:rPr>
        <w:instrText xml:space="preserve"> ADDIN EN.CITE &lt;EndNote&gt;&lt;Cite&gt;&lt;Author&gt;Pardridge&lt;/Author&gt;&lt;Year&gt;2016&lt;/Year&gt;&lt;RecNum&gt;199&lt;/RecNum&gt;&lt;DisplayText&gt;[2]&lt;/DisplayText&gt;&lt;record&gt;&lt;rec-number&gt;199&lt;/rec-number&gt;&lt;foreign-keys&gt;&lt;key app="EN" db-id="pwf5pffdp5te0ae0wxpvw9asa0vfs0efe5rr" timestamp="1627376749"&gt;199&lt;/key&gt;&lt;/foreign-keys&gt;&lt;ref-type name="Journal Article"&gt;17&lt;/ref-type&gt;&lt;contributors&gt;&lt;authors&gt;&lt;author&gt;Pardridge, W. M.&lt;/author&gt;&lt;/authors&gt;&lt;/contributors&gt;&lt;auth-address&gt;a Brain Research Institute , University of California , Los Angeles , CA , USA.&lt;/auth-address&gt;&lt;titles&gt;&lt;title&gt;CSF, blood-brain barrier, and brain drug delivery&lt;/title&gt;&lt;secondary-title&gt;Expert Opin Drug Deliv&lt;/secondary-title&gt;&lt;/titles&gt;&lt;periodical&gt;&lt;full-title&gt;Expert Opin Drug Deliv&lt;/full-title&gt;&lt;/periodical&gt;&lt;pages&gt;963-75&lt;/pages&gt;&lt;volume&gt;13&lt;/volume&gt;&lt;number&gt;7&lt;/number&gt;&lt;edition&gt;2016/03/30&lt;/edition&gt;&lt;keywords&gt;&lt;keyword&gt;Animals&lt;/keyword&gt;&lt;keyword&gt;Biological Transport&lt;/keyword&gt;&lt;keyword&gt;Blood-Brain Barrier/*metabolism&lt;/keyword&gt;&lt;keyword&gt;Brain/*metabolism&lt;/keyword&gt;&lt;keyword&gt;Choroid Plexus/metabolism&lt;/keyword&gt;&lt;keyword&gt;*Drug Delivery Systems&lt;/keyword&gt;&lt;keyword&gt;Humans&lt;/keyword&gt;&lt;keyword&gt;*Blood-brain barrier&lt;/keyword&gt;&lt;keyword&gt;*brain drug delivery&lt;/keyword&gt;&lt;keyword&gt;*cerebrospinal fluid&lt;/keyword&gt;&lt;keyword&gt;*choroid plexus&lt;/keyword&gt;&lt;keyword&gt;*diffusion&lt;/keyword&gt;&lt;keyword&gt;*microvasculature&lt;/keyword&gt;&lt;/keywords&gt;&lt;dates&gt;&lt;year&gt;2016&lt;/year&gt;&lt;pub-dates&gt;&lt;date&gt;Jul&lt;/date&gt;&lt;/pub-dates&gt;&lt;/dates&gt;&lt;isbn&gt;1742-5247&lt;/isbn&gt;&lt;accession-num&gt;27020469&lt;/accession-num&gt;&lt;urls&gt;&lt;/urls&gt;&lt;electronic-resource-num&gt;10.1517/17425247.2016.117131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color w:val="202124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202124"/>
          <w:sz w:val="24"/>
          <w:szCs w:val="24"/>
        </w:rPr>
        <w:t>[2]</w:t>
      </w:r>
      <w:r>
        <w:rPr>
          <w:rFonts w:ascii="Times New Roman" w:hAnsi="Times New Roman"/>
          <w:color w:val="202124"/>
          <w:sz w:val="24"/>
          <w:szCs w:val="24"/>
        </w:rPr>
        <w:fldChar w:fldCharType="end"/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. The CSF volume of humans is approximately 2800 times greater than that of mice. Thus, for a single administration of </w:t>
      </w:r>
      <w:r w:rsidR="0008560B" w:rsidRPr="000A2803">
        <w:rPr>
          <w:rFonts w:ascii="Times New Roman" w:hAnsi="Times New Roman"/>
          <w:color w:val="202124"/>
          <w:sz w:val="24"/>
          <w:szCs w:val="24"/>
        </w:rPr>
        <w:t>1.0</w:t>
      </w:r>
      <m:oMath>
        <m:r>
          <w:rPr>
            <w:rFonts w:ascii="Cambria Math" w:hAnsi="Cambria Math"/>
            <w:color w:val="202124"/>
            <w:sz w:val="24"/>
            <w:szCs w:val="24"/>
          </w:rPr>
          <m:t>×</m:t>
        </m:r>
      </m:oMath>
      <w:r w:rsidR="0008560B" w:rsidRPr="000A2803">
        <w:rPr>
          <w:rFonts w:ascii="Times New Roman" w:hAnsi="Times New Roman"/>
          <w:color w:val="202124"/>
          <w:sz w:val="24"/>
          <w:szCs w:val="24"/>
        </w:rPr>
        <w:t>10</w:t>
      </w:r>
      <w:r w:rsidR="0008560B" w:rsidRPr="000A2803">
        <w:rPr>
          <w:rFonts w:ascii="Times New Roman" w:hAnsi="Times New Roman"/>
          <w:color w:val="202124"/>
          <w:sz w:val="24"/>
          <w:szCs w:val="24"/>
          <w:vertAlign w:val="superscript"/>
        </w:rPr>
        <w:t xml:space="preserve">5 </w:t>
      </w:r>
      <w:r w:rsidR="0008560B" w:rsidRPr="000A2803">
        <w:rPr>
          <w:rFonts w:ascii="Times New Roman" w:hAnsi="Times New Roman"/>
          <w:color w:val="202124"/>
          <w:sz w:val="24"/>
          <w:szCs w:val="24"/>
        </w:rPr>
        <w:t xml:space="preserve">cells/head </w:t>
      </w:r>
      <w:r w:rsidR="0008560B">
        <w:rPr>
          <w:rFonts w:ascii="Times New Roman" w:hAnsi="Times New Roman"/>
          <w:color w:val="202124"/>
          <w:sz w:val="24"/>
          <w:szCs w:val="24"/>
        </w:rPr>
        <w:t>in mice, the equivalent cell concentration will be approximately 280 million cells (2.8</w:t>
      </w:r>
      <m:oMath>
        <m:r>
          <w:rPr>
            <w:rFonts w:ascii="Cambria Math" w:hAnsi="Cambria Math"/>
            <w:color w:val="202124"/>
            <w:sz w:val="24"/>
            <w:szCs w:val="24"/>
          </w:rPr>
          <m:t>×</m:t>
        </m:r>
      </m:oMath>
      <w:r w:rsidR="0008560B" w:rsidRPr="000A2803">
        <w:rPr>
          <w:rFonts w:ascii="Times New Roman" w:hAnsi="Times New Roman"/>
          <w:color w:val="202124"/>
          <w:sz w:val="24"/>
          <w:szCs w:val="24"/>
        </w:rPr>
        <w:t>10</w:t>
      </w:r>
      <w:r w:rsidR="0008560B">
        <w:rPr>
          <w:rFonts w:ascii="Times New Roman" w:hAnsi="Times New Roman"/>
          <w:color w:val="202124"/>
          <w:sz w:val="24"/>
          <w:szCs w:val="24"/>
          <w:vertAlign w:val="superscript"/>
        </w:rPr>
        <w:t>8</w:t>
      </w:r>
      <w:r w:rsidR="0008560B" w:rsidRPr="000A2803">
        <w:rPr>
          <w:rFonts w:ascii="Times New Roman" w:hAnsi="Times New Roman"/>
          <w:color w:val="202124"/>
          <w:sz w:val="24"/>
          <w:szCs w:val="24"/>
          <w:vertAlign w:val="superscript"/>
        </w:rPr>
        <w:t xml:space="preserve"> </w:t>
      </w:r>
      <w:r w:rsidR="0008560B" w:rsidRPr="000A2803">
        <w:rPr>
          <w:rFonts w:ascii="Times New Roman" w:hAnsi="Times New Roman"/>
          <w:color w:val="202124"/>
          <w:sz w:val="24"/>
          <w:szCs w:val="24"/>
        </w:rPr>
        <w:t>cells/</w:t>
      </w:r>
      <w:r w:rsidR="0008560B">
        <w:rPr>
          <w:rFonts w:ascii="Times New Roman" w:hAnsi="Times New Roman"/>
          <w:color w:val="202124"/>
          <w:sz w:val="24"/>
          <w:szCs w:val="24"/>
        </w:rPr>
        <w:t>administration) in human subjects. This dose is close to 9 times greater than the number of cells injected in</w:t>
      </w:r>
      <w:r w:rsidR="0008560B">
        <w:rPr>
          <w:rFonts w:ascii="Times New Roman" w:hAnsi="Times New Roman" w:hint="eastAsia"/>
          <w:color w:val="202124"/>
          <w:sz w:val="24"/>
          <w:szCs w:val="24"/>
        </w:rPr>
        <w:t>t</w:t>
      </w:r>
      <w:r w:rsidR="0008560B">
        <w:rPr>
          <w:rFonts w:ascii="Times New Roman" w:hAnsi="Times New Roman"/>
          <w:color w:val="202124"/>
          <w:sz w:val="24"/>
          <w:szCs w:val="24"/>
        </w:rPr>
        <w:t>o the high dose group of our study: 30 million (3.0</w:t>
      </w:r>
      <m:oMath>
        <m:r>
          <w:rPr>
            <w:rFonts w:ascii="Cambria Math" w:hAnsi="Cambria Math"/>
            <w:color w:val="202124"/>
            <w:sz w:val="24"/>
            <w:szCs w:val="24"/>
          </w:rPr>
          <m:t xml:space="preserve"> × </m:t>
        </m:r>
      </m:oMath>
      <w:r w:rsidR="0008560B">
        <w:rPr>
          <w:rFonts w:ascii="Times New Roman" w:hAnsi="Times New Roman"/>
          <w:color w:val="202124"/>
          <w:sz w:val="24"/>
          <w:szCs w:val="24"/>
        </w:rPr>
        <w:t>10</w:t>
      </w:r>
      <w:r w:rsidR="0008560B" w:rsidRPr="005201AB">
        <w:rPr>
          <w:rFonts w:ascii="Times New Roman" w:hAnsi="Times New Roman"/>
          <w:color w:val="202124"/>
          <w:sz w:val="24"/>
          <w:szCs w:val="24"/>
          <w:vertAlign w:val="superscript"/>
        </w:rPr>
        <w:t>7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) cells. We also </w:t>
      </w:r>
      <w:r w:rsidR="0008560B" w:rsidRPr="00CB5B97">
        <w:rPr>
          <w:rFonts w:ascii="Times New Roman" w:hAnsi="Times New Roman"/>
          <w:color w:val="202124"/>
          <w:sz w:val="24"/>
          <w:szCs w:val="24"/>
        </w:rPr>
        <w:t xml:space="preserve">investigated </w:t>
      </w:r>
      <w:r w:rsidR="0008560B">
        <w:rPr>
          <w:rFonts w:ascii="Times New Roman" w:hAnsi="Times New Roman"/>
          <w:color w:val="202124"/>
          <w:sz w:val="24"/>
          <w:szCs w:val="24"/>
        </w:rPr>
        <w:t>that when 1.0</w:t>
      </w:r>
      <m:oMath>
        <m:r>
          <w:rPr>
            <w:rFonts w:ascii="Cambria Math" w:hAnsi="Cambria Math"/>
            <w:color w:val="202124"/>
            <w:sz w:val="24"/>
            <w:szCs w:val="24"/>
          </w:rPr>
          <m:t>×</m:t>
        </m:r>
      </m:oMath>
      <w:r w:rsidR="0008560B">
        <w:rPr>
          <w:rFonts w:ascii="Times New Roman" w:hAnsi="Times New Roman"/>
          <w:color w:val="202124"/>
          <w:sz w:val="24"/>
          <w:szCs w:val="24"/>
        </w:rPr>
        <w:t>10</w:t>
      </w:r>
      <w:r w:rsidR="0008560B">
        <w:rPr>
          <w:rFonts w:ascii="Times New Roman" w:hAnsi="Times New Roman"/>
          <w:color w:val="202124"/>
          <w:sz w:val="24"/>
          <w:szCs w:val="24"/>
          <w:vertAlign w:val="superscript"/>
        </w:rPr>
        <w:t xml:space="preserve">5 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hUCB-MSCs, that were suspended in a larger volume of 7 </w:t>
      </w:r>
      <w:r w:rsidR="0008560B">
        <w:rPr>
          <w:rFonts w:ascii="Calibri" w:hAnsi="Calibri" w:cs="Calibri"/>
          <w:color w:val="202124"/>
          <w:sz w:val="24"/>
          <w:szCs w:val="24"/>
        </w:rPr>
        <w:t>µ</w:t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L, were injected into the intracerebroventricular space, this enhanced the overall migratory capability and viability of hUCB-MSCs </w:t>
      </w:r>
      <w:r>
        <w:rPr>
          <w:rFonts w:ascii="Times New Roman" w:hAnsi="Times New Roman"/>
          <w:color w:val="202124"/>
          <w:sz w:val="24"/>
          <w:szCs w:val="24"/>
        </w:rPr>
        <w:fldChar w:fldCharType="begin">
          <w:fldData xml:space="preserve">PEVuZE5vdGU+PENpdGU+PEF1dGhvcj5LaW08L0F1dGhvcj48WWVhcj4yMDE3PC9ZZWFyPjxSZWNO
dW0+MTgwPC9SZWNOdW0+PERpc3BsYXlUZXh0PlszXTwvRGlzcGxheVRleHQ+PHJlY29yZD48cmVj
LW51bWJlcj4xODA8L3JlYy1udW1iZXI+PGZvcmVpZ24ta2V5cz48a2V5IGFwcD0iRU4iIGRiLWlk
PSJwd2Y1cGZmZHA1dGUwYWUwd3hwdnc5YXNhMHZmczBlZmU1cnIiIHRpbWVzdGFtcD0iMTYyNTI3
MjM4MiI+MTgwPC9rZXk+PC9mb3JlaWduLWtleXM+PHJlZi10eXBlIG5hbWU9IkpvdXJuYWwgQXJ0
aWNsZSI+MTc8L3JlZi10eXBlPjxjb250cmlidXRvcnM+PGF1dGhvcnM+PGF1dGhvcj5LaW0sIEgu
IFMuPC9hdXRob3I+PGF1dGhvcj5MZWUsIE4uIEsuPC9hdXRob3I+PGF1dGhvcj5Zb28sIEQuPC9h
dXRob3I+PGF1dGhvcj5MZWUsIEouPC9hdXRob3I+PGF1dGhvcj5DaG9pLCBTLiBKLjwvYXV0aG9y
PjxhdXRob3I+T2gsIFcuPC9hdXRob3I+PGF1dGhvcj5DaGFuZywgSi4gVy48L2F1dGhvcj48YXV0
aG9yPk5hLCBELiBMLjwvYXV0aG9yPjwvYXV0aG9ycz48L2NvbnRyaWJ1dG9ycz48YXV0aC1hZGRy
ZXNzPkRlcGFydG1lbnQgb2YgSGVhbHRoIFNjaWVuY2VzIGFuZCBUZWNobm9sb2d5LCBTQUlIU1Qs
IFN1bmdreXVua3dhbiBVbml2ZXJzaXR5LCBTZW91bCwgMDYzNTEsIFJlcHVibGljIG9mIEtvcmVh
OyBEZXBhcnRtZW50IG9mIE5ldXJvbG9neSwgU2Ftc3VuZyBNZWRpY2FsIENlbnRlciwgU3VuZ2t5
dW5rd2FuIFVuaXZlcnNpdHkgU2Nob29sIG9mIE1lZGljaW5lLCBTZW91bCwgMDYzNTEsIFJlcHVi
bGljIG9mIEtvcmVhOyBOZXVyb3NjaWVuY2UgQ2VudGVyLCBTYW1zdW5nIE1lZGljYWwgQ2VudGVy
LCBTZW91bCwgMDYzNTEsIFJlcHVibGljIG9mIEtvcmVhOyBTdGVtIENlbGwgJmFtcDsgUmVnZW5l
cmF0aXZlIE1lZGljaW5lIEluc3RpdHV0ZSwgU2Ftc3VuZyBNZWRpY2FsIENlbnRlciwgU2VvdWws
IDA2MzUxLCBSZXB1YmxpYyBvZiBLb3JlYS4mI3hEO0NlbnRlciBmb3IgTW9sZWN1bGFyICZhbXA7
IENlbGx1bGFyIEltYWdpbmcsIFNhbXN1bmcgQmlvbWVkaWNhbCBSZXNlYXJjaCBJbnN0aXR1dGUs
IFNlb3VsLCAwNjM1MSwgUmVwdWJsaWMgb2YgS29yZWEuJiN4RDtCaW9tZWRpY2FsIFJlc2VhcmNo
IEluc3RpdHV0ZSwgTUVESVBPU1QgQ28uLCBMdGQuLCA0NjMtNDAwLCBHeWVvbmdnaS1kbywgUmVw
dWJsaWMgb2YgS29yZWEuJiN4RDtEZXBhcnRtZW50IG9mIEhlYWx0aCBTY2llbmNlcyBhbmQgVGVj
aG5vbG9neSwgU0FJSFNULCBTdW5na3l1bmt3YW4gVW5pdmVyc2l0eSwgU2VvdWwsIDA2MzUxLCBS
ZXB1YmxpYyBvZiBLb3JlYTsgU3RlbSBDZWxsICZhbXA7IFJlZ2VuZXJhdGl2ZSBNZWRpY2luZSBJ
bnN0aXR1dGUsIFNhbXN1bmcgTWVkaWNhbCBDZW50ZXIsIFNlb3VsLCAwNjM1MSwgUmVwdWJsaWMg
b2YgS29yZWEuIEVsZWN0cm9uaWMgYWRkcmVzczogam9uZ3dvb2suY2hhbmdAc2Ftc3VuZy5jb20u
JiN4RDtEZXBhcnRtZW50IG9mIEhlYWx0aCBTY2llbmNlcyBhbmQgVGVjaG5vbG9neSwgU0FJSFNU
LCBTdW5na3l1bmt3YW4gVW5pdmVyc2l0eSwgU2VvdWwsIDA2MzUxLCBSZXB1YmxpYyBvZiBLb3Jl
YTsgRGVwYXJ0bWVudCBvZiBOZXVyb2xvZ3ksIFNhbXN1bmcgTWVkaWNhbCBDZW50ZXIsIFN1bmdr
eXVua3dhbiBVbml2ZXJzaXR5IFNjaG9vbCBvZiBNZWRpY2luZSwgU2VvdWwsIDA2MzUxLCBSZXB1
YmxpYyBvZiBLb3JlYTsgTmV1cm9zY2llbmNlIENlbnRlciwgU2Ftc3VuZyBNZWRpY2FsIENlbnRl
ciwgU2VvdWwsIDA2MzUxLCBSZXB1YmxpYyBvZiBLb3JlYTsgU3RlbSBDZWxsICZhbXA7IFJlZ2Vu
ZXJhdGl2ZSBNZWRpY2luZSBJbnN0aXR1dGUsIFNhbXN1bmcgTWVkaWNhbCBDZW50ZXIsIFNlb3Vs
LCAwNjM1MSwgUmVwdWJsaWMgb2YgS29yZWEuIEVsZWN0cm9uaWMgYWRkcmVzczogZHVrbmFAbmF2
ZXIuY29tLjwvYXV0aC1hZGRyZXNzPjx0aXRsZXM+PHRpdGxlPkxvd2VyaW5nIHRoZSBjb25jZW50
cmF0aW9uIGFmZmVjdHMgdGhlIG1pZ3JhdGlvbiBhbmQgdmlhYmlsaXR5IG9mIGludHJhY2VyZWJy
b3ZlbnRyaWN1bGFyLWRlbGl2ZXJlZCBodW1hbiBtZXNlbmNoeW1hbCBzdGVtIGNlbGxzPC90aXRs
ZT48c2Vjb25kYXJ5LXRpdGxlPkJpb2NoZW0gQmlvcGh5cyBSZXMgQ29tbXVuPC9zZWNvbmRhcnkt
dGl0bGU+PC90aXRsZXM+PHBlcmlvZGljYWw+PGZ1bGwtdGl0bGU+QmlvY2hlbSBCaW9waHlzIFJl
cyBDb21tdW48L2Z1bGwtdGl0bGU+PGFiYnItMT5CaW9jaGVtaWNhbCBhbmQgYmlvcGh5c2ljYWwg
cmVzZWFyY2ggY29tbXVuaWNhdGlvbnM8L2FiYnItMT48L3BlcmlvZGljYWw+PHBhZ2VzPjc1MS03
NTc8L3BhZ2VzPjx2b2x1bWU+NDkzPC92b2x1bWU+PG51bWJlcj4xPC9udW1iZXI+PGVkaXRpb24+
MjAxNy8wOS8wMjwvZWRpdGlvbj48a2V5d29yZHM+PGtleXdvcmQ+QW5pbWFsczwva2V5d29yZD48
a2V5d29yZD5DZWxsIENvdW50PC9rZXl3b3JkPjxrZXl3b3JkPkNlbGwgTW92ZW1lbnQvKnBoeXNp
b2xvZ3k8L2tleXdvcmQ+PGtleXdvcmQ+Q2VsbCBTdXJ2aXZhbC8qcGh5c2lvbG9neTwva2V5d29y
ZD48a2V5d29yZD5DZWxscywgQ3VsdHVyZWQ8L2tleXdvcmQ+PGtleXdvcmQ+Q2VyZWJyYWwgVmVu
dHJpY2xlcy8qY3l0b2xvZ3kvKnBoeXNpb2xvZ3k8L2tleXdvcmQ+PGtleXdvcmQ+SHVtYW5zPC9r
ZXl3b3JkPjxrZXl3b3JkPkluamVjdGlvbnMsIEludHJhdmVudHJpY3VsYXIvbWV0aG9kczwva2V5
d29yZD48a2V5d29yZD5NZXNlbmNoeW1hbCBTdGVtIENlbGwgVHJhbnNwbGFudGF0aW9uLyptZXRo
b2RzPC9rZXl3b3JkPjxrZXl3b3JkPk1lc2VuY2h5bWFsIFN0ZW0gQ2VsbHMvKmN5dG9sb2d5Lypw
aHlzaW9sb2d5PC9rZXl3b3JkPjxrZXl3b3JkPk1pY2U8L2tleXdvcmQ+PGtleXdvcmQ+TWljZSwg
SW5icmVkIEMzSDwva2V5d29yZD48a2V5d29yZD4qQ29uY2VudHJhdGlvbjwva2V5d29yZD48a2V5
d29yZD4qRGlzdHJpYnV0aW9uPC9rZXl3b3JkPjxrZXl3b3JkPipIdW1hbiBtZXNlbmNoeW1hbCBz
dGVtIGNlbGw8L2tleXdvcmQ+PGtleXdvcmQ+Kk1pZ3JhdGlvbjwva2V5d29yZD48a2V5d29yZD4q
VmlhYmlsaXR5PC9rZXl3b3JkPjwva2V5d29yZHM+PGRhdGVzPjx5ZWFyPjIwMTc8L3llYXI+PHB1
Yi1kYXRlcz48ZGF0ZT5Ob3YgNDwvZGF0ZT48L3B1Yi1kYXRlcz48L2RhdGVzPjxpc2JuPjAwMDYt
MjkxeDwvaXNibj48YWNjZXNzaW9uLW51bT4yODg1OTk3NzwvYWNjZXNzaW9uLW51bT48dXJscz48
L3VybHM+PGVsZWN0cm9uaWMtcmVzb3VyY2UtbnVtPjEwLjEwMTYvai5iYnJjLjIwMTcuMDguMTE1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color w:val="202124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202124"/>
          <w:sz w:val="24"/>
          <w:szCs w:val="24"/>
        </w:rPr>
        <w:fldChar w:fldCharType="begin">
          <w:fldData xml:space="preserve">PEVuZE5vdGU+PENpdGU+PEF1dGhvcj5LaW08L0F1dGhvcj48WWVhcj4yMDE3PC9ZZWFyPjxSZWNO
dW0+MTgwPC9SZWNOdW0+PERpc3BsYXlUZXh0PlszXTwvRGlzcGxheVRleHQ+PHJlY29yZD48cmVj
LW51bWJlcj4xODA8L3JlYy1udW1iZXI+PGZvcmVpZ24ta2V5cz48a2V5IGFwcD0iRU4iIGRiLWlk
PSJwd2Y1cGZmZHA1dGUwYWUwd3hwdnc5YXNhMHZmczBlZmU1cnIiIHRpbWVzdGFtcD0iMTYyNTI3
MjM4MiI+MTgwPC9rZXk+PC9mb3JlaWduLWtleXM+PHJlZi10eXBlIG5hbWU9IkpvdXJuYWwgQXJ0
aWNsZSI+MTc8L3JlZi10eXBlPjxjb250cmlidXRvcnM+PGF1dGhvcnM+PGF1dGhvcj5LaW0sIEgu
IFMuPC9hdXRob3I+PGF1dGhvcj5MZWUsIE4uIEsuPC9hdXRob3I+PGF1dGhvcj5Zb28sIEQuPC9h
dXRob3I+PGF1dGhvcj5MZWUsIEouPC9hdXRob3I+PGF1dGhvcj5DaG9pLCBTLiBKLjwvYXV0aG9y
PjxhdXRob3I+T2gsIFcuPC9hdXRob3I+PGF1dGhvcj5DaGFuZywgSi4gVy48L2F1dGhvcj48YXV0
aG9yPk5hLCBELiBMLjwvYXV0aG9yPjwvYXV0aG9ycz48L2NvbnRyaWJ1dG9ycz48YXV0aC1hZGRy
ZXNzPkRlcGFydG1lbnQgb2YgSGVhbHRoIFNjaWVuY2VzIGFuZCBUZWNobm9sb2d5LCBTQUlIU1Qs
IFN1bmdreXVua3dhbiBVbml2ZXJzaXR5LCBTZW91bCwgMDYzNTEsIFJlcHVibGljIG9mIEtvcmVh
OyBEZXBhcnRtZW50IG9mIE5ldXJvbG9neSwgU2Ftc3VuZyBNZWRpY2FsIENlbnRlciwgU3VuZ2t5
dW5rd2FuIFVuaXZlcnNpdHkgU2Nob29sIG9mIE1lZGljaW5lLCBTZW91bCwgMDYzNTEsIFJlcHVi
bGljIG9mIEtvcmVhOyBOZXVyb3NjaWVuY2UgQ2VudGVyLCBTYW1zdW5nIE1lZGljYWwgQ2VudGVy
LCBTZW91bCwgMDYzNTEsIFJlcHVibGljIG9mIEtvcmVhOyBTdGVtIENlbGwgJmFtcDsgUmVnZW5l
cmF0aXZlIE1lZGljaW5lIEluc3RpdHV0ZSwgU2Ftc3VuZyBNZWRpY2FsIENlbnRlciwgU2VvdWws
IDA2MzUxLCBSZXB1YmxpYyBvZiBLb3JlYS4mI3hEO0NlbnRlciBmb3IgTW9sZWN1bGFyICZhbXA7
IENlbGx1bGFyIEltYWdpbmcsIFNhbXN1bmcgQmlvbWVkaWNhbCBSZXNlYXJjaCBJbnN0aXR1dGUs
IFNlb3VsLCAwNjM1MSwgUmVwdWJsaWMgb2YgS29yZWEuJiN4RDtCaW9tZWRpY2FsIFJlc2VhcmNo
IEluc3RpdHV0ZSwgTUVESVBPU1QgQ28uLCBMdGQuLCA0NjMtNDAwLCBHeWVvbmdnaS1kbywgUmVw
dWJsaWMgb2YgS29yZWEuJiN4RDtEZXBhcnRtZW50IG9mIEhlYWx0aCBTY2llbmNlcyBhbmQgVGVj
aG5vbG9neSwgU0FJSFNULCBTdW5na3l1bmt3YW4gVW5pdmVyc2l0eSwgU2VvdWwsIDA2MzUxLCBS
ZXB1YmxpYyBvZiBLb3JlYTsgU3RlbSBDZWxsICZhbXA7IFJlZ2VuZXJhdGl2ZSBNZWRpY2luZSBJ
bnN0aXR1dGUsIFNhbXN1bmcgTWVkaWNhbCBDZW50ZXIsIFNlb3VsLCAwNjM1MSwgUmVwdWJsaWMg
b2YgS29yZWEuIEVsZWN0cm9uaWMgYWRkcmVzczogam9uZ3dvb2suY2hhbmdAc2Ftc3VuZy5jb20u
JiN4RDtEZXBhcnRtZW50IG9mIEhlYWx0aCBTY2llbmNlcyBhbmQgVGVjaG5vbG9neSwgU0FJSFNU
LCBTdW5na3l1bmt3YW4gVW5pdmVyc2l0eSwgU2VvdWwsIDA2MzUxLCBSZXB1YmxpYyBvZiBLb3Jl
YTsgRGVwYXJ0bWVudCBvZiBOZXVyb2xvZ3ksIFNhbXN1bmcgTWVkaWNhbCBDZW50ZXIsIFN1bmdr
eXVua3dhbiBVbml2ZXJzaXR5IFNjaG9vbCBvZiBNZWRpY2luZSwgU2VvdWwsIDA2MzUxLCBSZXB1
YmxpYyBvZiBLb3JlYTsgTmV1cm9zY2llbmNlIENlbnRlciwgU2Ftc3VuZyBNZWRpY2FsIENlbnRl
ciwgU2VvdWwsIDA2MzUxLCBSZXB1YmxpYyBvZiBLb3JlYTsgU3RlbSBDZWxsICZhbXA7IFJlZ2Vu
ZXJhdGl2ZSBNZWRpY2luZSBJbnN0aXR1dGUsIFNhbXN1bmcgTWVkaWNhbCBDZW50ZXIsIFNlb3Vs
LCAwNjM1MSwgUmVwdWJsaWMgb2YgS29yZWEuIEVsZWN0cm9uaWMgYWRkcmVzczogZHVrbmFAbmF2
ZXIuY29tLjwvYXV0aC1hZGRyZXNzPjx0aXRsZXM+PHRpdGxlPkxvd2VyaW5nIHRoZSBjb25jZW50
cmF0aW9uIGFmZmVjdHMgdGhlIG1pZ3JhdGlvbiBhbmQgdmlhYmlsaXR5IG9mIGludHJhY2VyZWJy
b3ZlbnRyaWN1bGFyLWRlbGl2ZXJlZCBodW1hbiBtZXNlbmNoeW1hbCBzdGVtIGNlbGxzPC90aXRs
ZT48c2Vjb25kYXJ5LXRpdGxlPkJpb2NoZW0gQmlvcGh5cyBSZXMgQ29tbXVuPC9zZWNvbmRhcnkt
dGl0bGU+PC90aXRsZXM+PHBlcmlvZGljYWw+PGZ1bGwtdGl0bGU+QmlvY2hlbSBCaW9waHlzIFJl
cyBDb21tdW48L2Z1bGwtdGl0bGU+PGFiYnItMT5CaW9jaGVtaWNhbCBhbmQgYmlvcGh5c2ljYWwg
cmVzZWFyY2ggY29tbXVuaWNhdGlvbnM8L2FiYnItMT48L3BlcmlvZGljYWw+PHBhZ2VzPjc1MS03
NTc8L3BhZ2VzPjx2b2x1bWU+NDkzPC92b2x1bWU+PG51bWJlcj4xPC9udW1iZXI+PGVkaXRpb24+
MjAxNy8wOS8wMjwvZWRpdGlvbj48a2V5d29yZHM+PGtleXdvcmQ+QW5pbWFsczwva2V5d29yZD48
a2V5d29yZD5DZWxsIENvdW50PC9rZXl3b3JkPjxrZXl3b3JkPkNlbGwgTW92ZW1lbnQvKnBoeXNp
b2xvZ3k8L2tleXdvcmQ+PGtleXdvcmQ+Q2VsbCBTdXJ2aXZhbC8qcGh5c2lvbG9neTwva2V5d29y
ZD48a2V5d29yZD5DZWxscywgQ3VsdHVyZWQ8L2tleXdvcmQ+PGtleXdvcmQ+Q2VyZWJyYWwgVmVu
dHJpY2xlcy8qY3l0b2xvZ3kvKnBoeXNpb2xvZ3k8L2tleXdvcmQ+PGtleXdvcmQ+SHVtYW5zPC9r
ZXl3b3JkPjxrZXl3b3JkPkluamVjdGlvbnMsIEludHJhdmVudHJpY3VsYXIvbWV0aG9kczwva2V5
d29yZD48a2V5d29yZD5NZXNlbmNoeW1hbCBTdGVtIENlbGwgVHJhbnNwbGFudGF0aW9uLyptZXRo
b2RzPC9rZXl3b3JkPjxrZXl3b3JkPk1lc2VuY2h5bWFsIFN0ZW0gQ2VsbHMvKmN5dG9sb2d5Lypw
aHlzaW9sb2d5PC9rZXl3b3JkPjxrZXl3b3JkPk1pY2U8L2tleXdvcmQ+PGtleXdvcmQ+TWljZSwg
SW5icmVkIEMzSDwva2V5d29yZD48a2V5d29yZD4qQ29uY2VudHJhdGlvbjwva2V5d29yZD48a2V5
d29yZD4qRGlzdHJpYnV0aW9uPC9rZXl3b3JkPjxrZXl3b3JkPipIdW1hbiBtZXNlbmNoeW1hbCBz
dGVtIGNlbGw8L2tleXdvcmQ+PGtleXdvcmQ+Kk1pZ3JhdGlvbjwva2V5d29yZD48a2V5d29yZD4q
VmlhYmlsaXR5PC9rZXl3b3JkPjwva2V5d29yZHM+PGRhdGVzPjx5ZWFyPjIwMTc8L3llYXI+PHB1
Yi1kYXRlcz48ZGF0ZT5Ob3YgNDwvZGF0ZT48L3B1Yi1kYXRlcz48L2RhdGVzPjxpc2JuPjAwMDYt
MjkxeDwvaXNibj48YWNjZXNzaW9uLW51bT4yODg1OTk3NzwvYWNjZXNzaW9uLW51bT48dXJscz48
L3VybHM+PGVsZWN0cm9uaWMtcmVzb3VyY2UtbnVtPjEwLjEwMTYvai5iYnJjLjIwMTcuMDguMTE1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color w:val="202124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202124"/>
          <w:sz w:val="24"/>
          <w:szCs w:val="24"/>
        </w:rPr>
      </w:r>
      <w:r>
        <w:rPr>
          <w:rFonts w:ascii="Times New Roman" w:hAnsi="Times New Roman"/>
          <w:color w:val="202124"/>
          <w:sz w:val="24"/>
          <w:szCs w:val="24"/>
        </w:rPr>
        <w:fldChar w:fldCharType="end"/>
      </w:r>
      <w:r>
        <w:rPr>
          <w:rFonts w:ascii="Times New Roman" w:hAnsi="Times New Roman"/>
          <w:color w:val="202124"/>
          <w:sz w:val="24"/>
          <w:szCs w:val="24"/>
        </w:rPr>
      </w:r>
      <w:r>
        <w:rPr>
          <w:rFonts w:ascii="Times New Roman" w:hAnsi="Times New Roman"/>
          <w:color w:val="202124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202124"/>
          <w:sz w:val="24"/>
          <w:szCs w:val="24"/>
        </w:rPr>
        <w:t>[3]</w:t>
      </w:r>
      <w:r>
        <w:rPr>
          <w:rFonts w:ascii="Times New Roman" w:hAnsi="Times New Roman"/>
          <w:color w:val="202124"/>
          <w:sz w:val="24"/>
          <w:szCs w:val="24"/>
        </w:rPr>
        <w:fldChar w:fldCharType="end"/>
      </w:r>
      <w:r w:rsidR="0008560B">
        <w:rPr>
          <w:rFonts w:ascii="Times New Roman" w:hAnsi="Times New Roman"/>
          <w:color w:val="202124"/>
          <w:sz w:val="24"/>
          <w:szCs w:val="24"/>
        </w:rPr>
        <w:t xml:space="preserve">. This is equivalent to the number of hUCB-MSCs injected into the high dose </w:t>
      </w:r>
    </w:p>
    <w:p w:rsidR="0044709D" w:rsidRDefault="0044709D" w:rsidP="0044709D">
      <w:pPr>
        <w:spacing w:line="360" w:lineRule="auto"/>
        <w:rPr>
          <w:rFonts w:ascii="Times New Roman" w:hAnsi="Times New Roman"/>
          <w:color w:val="202124"/>
          <w:sz w:val="22"/>
          <w:szCs w:val="24"/>
        </w:rPr>
      </w:pPr>
    </w:p>
    <w:p w:rsidR="0044709D" w:rsidRDefault="0044709D" w:rsidP="0044709D">
      <w:pPr>
        <w:spacing w:line="360" w:lineRule="auto"/>
        <w:rPr>
          <w:rFonts w:ascii="Times New Roman" w:hAnsi="Times New Roman"/>
          <w:b/>
          <w:color w:val="202124"/>
          <w:sz w:val="24"/>
          <w:szCs w:val="24"/>
        </w:rPr>
      </w:pPr>
      <w:r>
        <w:rPr>
          <w:rFonts w:ascii="Times New Roman" w:hAnsi="Times New Roman"/>
          <w:b/>
          <w:color w:val="202124"/>
          <w:sz w:val="24"/>
          <w:szCs w:val="24"/>
        </w:rPr>
        <w:br w:type="page"/>
      </w:r>
    </w:p>
    <w:p w:rsidR="00F03D5C" w:rsidRDefault="00F03D5C" w:rsidP="0044709D">
      <w:pPr>
        <w:spacing w:line="360" w:lineRule="auto"/>
        <w:rPr>
          <w:rFonts w:ascii="Times New Roman" w:hAnsi="Times New Roman"/>
          <w:sz w:val="24"/>
        </w:rPr>
      </w:pPr>
    </w:p>
    <w:p w:rsidR="00F03D5C" w:rsidRDefault="00F03D5C" w:rsidP="0044709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References</w:t>
      </w:r>
    </w:p>
    <w:p w:rsidR="00F03D5C" w:rsidRPr="00F03D5C" w:rsidRDefault="00F03D5C" w:rsidP="00F03D5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3D5C">
        <w:t>1.</w:t>
      </w:r>
      <w:r w:rsidRPr="00F03D5C">
        <w:tab/>
        <w:t>Kim DH, Lee D, Chang EH, Kim JH, Hwang JW, Kim JY, et al. GDF-15 secreted from human umbilical cord blood mesenchymal stem cells delivered through the cerebrospinal fluid promotes hippocampal neurogenesis and synaptic activity in an Alzheimer's disease model. Stem Cells Dev. 2015;24:2378-90.</w:t>
      </w:r>
    </w:p>
    <w:p w:rsidR="00F03D5C" w:rsidRPr="00F03D5C" w:rsidRDefault="00F03D5C" w:rsidP="00F03D5C">
      <w:pPr>
        <w:pStyle w:val="EndNoteBibliography"/>
        <w:spacing w:after="0"/>
        <w:ind w:left="720" w:hanging="720"/>
      </w:pPr>
      <w:r w:rsidRPr="00F03D5C">
        <w:t>2.</w:t>
      </w:r>
      <w:r w:rsidRPr="00F03D5C">
        <w:tab/>
        <w:t>Pardridge WM. CSF, blood-brain barrier, and brain drug delivery. Expert Opin Drug Deliv. 2016;13:963-75.</w:t>
      </w:r>
    </w:p>
    <w:p w:rsidR="00F03D5C" w:rsidRPr="00F03D5C" w:rsidRDefault="00F03D5C" w:rsidP="00F03D5C">
      <w:pPr>
        <w:pStyle w:val="EndNoteBibliography"/>
        <w:ind w:left="720" w:hanging="720"/>
      </w:pPr>
      <w:r w:rsidRPr="00F03D5C">
        <w:t>3.</w:t>
      </w:r>
      <w:r w:rsidRPr="00F03D5C">
        <w:tab/>
        <w:t>Kim HS, Lee NK, Yoo D, Lee J, Choi SJ, Oh W, et al. Lowering the concentration affects the migration and viability of intracerebroventricular-delivered human mesenchymal stem cells. Biochem Biophys Res Commun. 2017;493:751-7.</w:t>
      </w:r>
    </w:p>
    <w:p w:rsidR="0008560B" w:rsidRPr="0008560B" w:rsidRDefault="00F03D5C" w:rsidP="0044709D">
      <w:pPr>
        <w:spacing w:line="360" w:lineRule="auto"/>
      </w:pPr>
      <w:r>
        <w:fldChar w:fldCharType="end"/>
      </w:r>
    </w:p>
    <w:sectPr w:rsidR="0008560B" w:rsidRPr="0008560B" w:rsidSect="00627DF4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3E" w:rsidRDefault="0087393E" w:rsidP="0044709D">
      <w:pPr>
        <w:spacing w:after="0" w:line="240" w:lineRule="auto"/>
      </w:pPr>
      <w:r>
        <w:separator/>
      </w:r>
    </w:p>
  </w:endnote>
  <w:endnote w:type="continuationSeparator" w:id="0">
    <w:p w:rsidR="0087393E" w:rsidRDefault="0087393E" w:rsidP="00447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6590312"/>
      <w:docPartObj>
        <w:docPartGallery w:val="Page Numbers (Bottom of Page)"/>
        <w:docPartUnique/>
      </w:docPartObj>
    </w:sdtPr>
    <w:sdtEndPr/>
    <w:sdtContent>
      <w:p w:rsidR="00272497" w:rsidRDefault="0027249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7DF4" w:rsidRPr="00627DF4">
          <w:rPr>
            <w:noProof/>
            <w:lang w:val="ko-KR"/>
          </w:rPr>
          <w:t>1</w:t>
        </w:r>
        <w:r>
          <w:fldChar w:fldCharType="end"/>
        </w:r>
      </w:p>
    </w:sdtContent>
  </w:sdt>
  <w:p w:rsidR="00272497" w:rsidRDefault="002724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3E" w:rsidRDefault="0087393E" w:rsidP="0044709D">
      <w:pPr>
        <w:spacing w:after="0" w:line="240" w:lineRule="auto"/>
      </w:pPr>
      <w:r>
        <w:separator/>
      </w:r>
    </w:p>
  </w:footnote>
  <w:footnote w:type="continuationSeparator" w:id="0">
    <w:p w:rsidR="0087393E" w:rsidRDefault="0087393E" w:rsidP="004470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178E0"/>
    <w:multiLevelType w:val="hybridMultilevel"/>
    <w:tmpl w:val="CE60CD8C"/>
    <w:lvl w:ilvl="0" w:tplc="EAE02368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&amp;apos;s Research &amp;amp; Therap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f5pffdp5te0ae0wxpvw9asa0vfs0efe5rr&quot;&gt;Stemcell_ref&lt;record-ids&gt;&lt;item&gt;174&lt;/item&gt;&lt;item&gt;180&lt;/item&gt;&lt;item&gt;199&lt;/item&gt;&lt;/record-ids&gt;&lt;/item&gt;&lt;/Libraries&gt;"/>
  </w:docVars>
  <w:rsids>
    <w:rsidRoot w:val="0008560B"/>
    <w:rsid w:val="00076A57"/>
    <w:rsid w:val="0008560B"/>
    <w:rsid w:val="00272497"/>
    <w:rsid w:val="0044709D"/>
    <w:rsid w:val="00627DF4"/>
    <w:rsid w:val="0081059D"/>
    <w:rsid w:val="008571FB"/>
    <w:rsid w:val="0087393E"/>
    <w:rsid w:val="009E7195"/>
    <w:rsid w:val="00F0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D3F39"/>
  <w15:chartTrackingRefBased/>
  <w15:docId w15:val="{7340A93B-9BFB-4D6A-9DC3-ED673D6B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60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560B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4">
    <w:name w:val="header"/>
    <w:basedOn w:val="a"/>
    <w:link w:val="Char"/>
    <w:uiPriority w:val="99"/>
    <w:unhideWhenUsed/>
    <w:rsid w:val="004470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709D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470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709D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F03D5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03D5C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03D5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03D5C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inKim</dc:creator>
  <cp:keywords/>
  <dc:description/>
  <cp:lastModifiedBy>HeeJinKim</cp:lastModifiedBy>
  <cp:revision>2</cp:revision>
  <dcterms:created xsi:type="dcterms:W3CDTF">2021-08-25T03:30:00Z</dcterms:created>
  <dcterms:modified xsi:type="dcterms:W3CDTF">2021-08-25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##PAPERS##\888_47. 뉴로스텔오마야_1상_active\Script\뉴로스템리비젼_AZRT-D-21-00103\뉴로스템_supplementary data.docx</vt:lpwstr>
  </property>
</Properties>
</file>